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3D6" w:rsidRPr="003E549A" w:rsidRDefault="00F973D6" w:rsidP="00874486">
      <w:pPr>
        <w:spacing w:line="480" w:lineRule="auto"/>
        <w:rPr>
          <w:sz w:val="28"/>
          <w:szCs w:val="28"/>
        </w:rPr>
      </w:pPr>
      <w:r w:rsidRPr="003E549A">
        <w:rPr>
          <w:sz w:val="28"/>
          <w:szCs w:val="28"/>
        </w:rPr>
        <w:t xml:space="preserve">Table S1. </w:t>
      </w:r>
      <w:r w:rsidRPr="003E549A">
        <w:rPr>
          <w:sz w:val="30"/>
          <w:szCs w:val="30"/>
        </w:rPr>
        <w:t xml:space="preserve">Primers sequences used for </w:t>
      </w:r>
      <w:r w:rsidR="00207C11" w:rsidRPr="003E549A">
        <w:rPr>
          <w:sz w:val="30"/>
          <w:szCs w:val="30"/>
        </w:rPr>
        <w:t xml:space="preserve">cloning </w:t>
      </w:r>
      <w:r w:rsidR="00207C11" w:rsidRPr="003E549A">
        <w:rPr>
          <w:rFonts w:hint="eastAsia"/>
          <w:sz w:val="30"/>
          <w:szCs w:val="30"/>
        </w:rPr>
        <w:t>of transgenes and testing the viral infection</w:t>
      </w:r>
      <w:r w:rsidRPr="003E549A">
        <w:rPr>
          <w:sz w:val="30"/>
          <w:szCs w:val="30"/>
        </w:rPr>
        <w:t>.</w:t>
      </w:r>
      <w:r w:rsidRPr="003E549A">
        <w:rPr>
          <w:sz w:val="28"/>
          <w:szCs w:val="28"/>
        </w:rPr>
        <w:t xml:space="preserve"> </w:t>
      </w:r>
    </w:p>
    <w:tbl>
      <w:tblPr>
        <w:tblW w:w="93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3"/>
        <w:gridCol w:w="4819"/>
        <w:gridCol w:w="1843"/>
        <w:gridCol w:w="1291"/>
      </w:tblGrid>
      <w:tr w:rsidR="003E549A" w:rsidRPr="003E549A" w:rsidTr="003E549A">
        <w:trPr>
          <w:trHeight w:val="722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F973D6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Gene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F973D6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Primers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F973D6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Product Size (bp)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F973D6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tests</w:t>
            </w:r>
          </w:p>
        </w:tc>
      </w:tr>
      <w:tr w:rsidR="003E549A" w:rsidRPr="003E549A" w:rsidTr="003E549A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465EEC" w:rsidP="0064721C">
            <w:pPr>
              <w:spacing w:line="480" w:lineRule="auto"/>
              <w:jc w:val="center"/>
              <w:rPr>
                <w:rFonts w:ascii="Times" w:hAnsi="Times" w:cs="Times"/>
                <w:i/>
                <w:iCs/>
                <w:sz w:val="22"/>
              </w:rPr>
            </w:pPr>
            <w:r w:rsidRPr="003E549A">
              <w:rPr>
                <w:rFonts w:ascii="Times" w:hAnsi="Times" w:cs="Times" w:hint="eastAsia"/>
                <w:i/>
                <w:iCs/>
                <w:sz w:val="22"/>
              </w:rPr>
              <w:t>CP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5371B8" w:rsidP="0064721C">
            <w:pPr>
              <w:spacing w:line="480" w:lineRule="auto"/>
              <w:jc w:val="center"/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="00207C11" w:rsidRPr="003E549A">
              <w:t xml:space="preserve"> GGGGACAAGTTTGTACAAAAAAGCAGG CTTC</w:t>
            </w:r>
            <w:r w:rsidR="00207C11" w:rsidRPr="003E549A">
              <w:rPr>
                <w:rFonts w:hint="eastAsia"/>
              </w:rPr>
              <w:t>ATG</w:t>
            </w:r>
            <w:r w:rsidR="00207C11" w:rsidRPr="003E549A">
              <w:t>GGTACCAACAAGCCAGCCACT</w:t>
            </w:r>
            <w:r w:rsidR="00207C11" w:rsidRPr="003E549A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  <w:p w:rsidR="005371B8" w:rsidRPr="003E549A" w:rsidRDefault="005371B8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="003E549A" w:rsidRPr="003E549A">
              <w:t xml:space="preserve"> </w:t>
            </w:r>
            <w:r w:rsidR="003E549A" w:rsidRPr="003E549A">
              <w:rPr>
                <w:rFonts w:ascii="Times" w:hAnsi="Times" w:cs="Times"/>
                <w:sz w:val="22"/>
                <w:szCs w:val="22"/>
              </w:rPr>
              <w:t>GGGGACCACTTTGTA</w:t>
            </w:r>
            <w:r w:rsidR="00207C11" w:rsidRPr="003E549A">
              <w:t>CAAGAAAGCTGGGT</w:t>
            </w:r>
            <w:r w:rsidR="003E549A" w:rsidRPr="003E549A">
              <w:t xml:space="preserve"> </w:t>
            </w:r>
            <w:r w:rsidR="00207C11" w:rsidRPr="003E549A">
              <w:t>CCTAGTCATCTGCACCTTCTGCCTCG</w:t>
            </w:r>
            <w:r w:rsidR="00207C11" w:rsidRPr="003E549A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3E549A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>
              <w:t>96</w:t>
            </w:r>
            <w:r w:rsidR="005D472F">
              <w:rPr>
                <w:rFonts w:hint="eastAsia"/>
              </w:rPr>
              <w:t>0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973D6" w:rsidRPr="003E549A" w:rsidRDefault="00207C11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clone</w:t>
            </w:r>
          </w:p>
        </w:tc>
      </w:tr>
      <w:tr w:rsidR="003E549A" w:rsidRPr="003E549A" w:rsidTr="003E549A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i/>
                <w:iCs/>
                <w:sz w:val="22"/>
                <w:szCs w:val="22"/>
              </w:rPr>
            </w:pPr>
            <w:r w:rsidRPr="003E549A">
              <w:rPr>
                <w:rFonts w:ascii="Times" w:hAnsi="Times" w:cs="Times"/>
                <w:i/>
                <w:iCs/>
                <w:sz w:val="22"/>
                <w:szCs w:val="22"/>
              </w:rPr>
              <w:t>NOP-C</w:t>
            </w:r>
            <w:r w:rsidRPr="003E549A">
              <w:rPr>
                <w:rFonts w:ascii="Times" w:hAnsi="Times" w:cs="Times" w:hint="eastAsia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3E549A">
              <w:t xml:space="preserve"> </w:t>
            </w:r>
            <w:r w:rsidR="003E549A" w:rsidRPr="003E549A">
              <w:t>GGGGACAAGTTTGTAC</w:t>
            </w:r>
            <w:r w:rsidRPr="003E549A">
              <w:t>AAAAAAGCAGG</w:t>
            </w:r>
            <w:r w:rsidR="003E549A">
              <w:t xml:space="preserve"> </w:t>
            </w:r>
            <w:r w:rsidRPr="003E549A">
              <w:t>CTTCTAGGGTACCAACAAGCCAGCCACT</w:t>
            </w:r>
            <w:r w:rsidRPr="003E549A">
              <w:rPr>
                <w:rFonts w:ascii="Times" w:hAnsi="Times" w:cs="Times"/>
                <w:sz w:val="22"/>
                <w:szCs w:val="22"/>
              </w:rPr>
              <w:t xml:space="preserve"> -3’</w:t>
            </w:r>
          </w:p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="003E549A" w:rsidRPr="003E549A">
              <w:rPr>
                <w:rFonts w:ascii="Times" w:hAnsi="Times" w:cs="Times"/>
                <w:sz w:val="22"/>
                <w:szCs w:val="22"/>
              </w:rPr>
              <w:t xml:space="preserve"> GGGGACCACTTTGTA</w:t>
            </w:r>
            <w:r w:rsidR="003E549A" w:rsidRPr="003E549A">
              <w:t>CAAGAAAGCTGGGT CCTAGTCATCTGCACCTTCTGCCTCG</w:t>
            </w:r>
            <w:r w:rsidR="003E549A" w:rsidRPr="003E549A">
              <w:rPr>
                <w:rFonts w:ascii="Times" w:hAnsi="Times" w:cs="Times"/>
                <w:sz w:val="22"/>
                <w:szCs w:val="22"/>
              </w:rPr>
              <w:t xml:space="preserve"> 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3E549A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t>96</w:t>
            </w:r>
            <w:r w:rsidR="005D472F">
              <w:rPr>
                <w:rFonts w:hint="eastAsia"/>
              </w:rPr>
              <w:t>0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clone</w:t>
            </w:r>
          </w:p>
        </w:tc>
      </w:tr>
      <w:tr w:rsidR="003E549A" w:rsidRPr="003E549A" w:rsidTr="003E549A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E549A" w:rsidRPr="003E549A" w:rsidRDefault="003E549A" w:rsidP="00207C11">
            <w:pPr>
              <w:spacing w:line="480" w:lineRule="auto"/>
              <w:jc w:val="center"/>
              <w:rPr>
                <w:rFonts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ascii="Times" w:hAnsi="Times" w:cs="Times" w:hint="eastAsia"/>
                <w:i/>
                <w:iCs/>
                <w:sz w:val="22"/>
                <w:szCs w:val="22"/>
              </w:rPr>
              <w:t>CP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E549A" w:rsidRPr="003E549A" w:rsidRDefault="003E549A" w:rsidP="003E549A">
            <w:pPr>
              <w:spacing w:line="480" w:lineRule="auto"/>
              <w:jc w:val="center"/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3E549A">
              <w:t>AGGATGTGACAACTTACTGTGGGACT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  <w:p w:rsidR="003E549A" w:rsidRPr="003E549A" w:rsidRDefault="003E549A" w:rsidP="003E549A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3E549A">
              <w:t>GACTTGCATGTGATGACCAGGAGA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E549A" w:rsidRDefault="00F51067" w:rsidP="00207C11">
            <w:pPr>
              <w:spacing w:line="480" w:lineRule="auto"/>
              <w:jc w:val="center"/>
            </w:pPr>
            <w:r>
              <w:rPr>
                <w:rFonts w:hint="eastAsia"/>
              </w:rPr>
              <w:t>237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E549A" w:rsidRPr="003E549A" w:rsidRDefault="003E549A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RT-PCR</w:t>
            </w:r>
          </w:p>
        </w:tc>
      </w:tr>
      <w:tr w:rsidR="003E549A" w:rsidRPr="003E549A" w:rsidTr="003E549A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i/>
                <w:iCs/>
                <w:sz w:val="22"/>
                <w:szCs w:val="22"/>
              </w:rPr>
            </w:pPr>
            <w:r w:rsidRPr="003E549A">
              <w:rPr>
                <w:rFonts w:ascii="Times" w:hAnsi="Times" w:cs="Times" w:hint="eastAsia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3E549A">
              <w:t>TTGTCACTCATTCTTATCACACCTG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3E549A">
              <w:t>TTCTTCCACACTTTCTCATACTCTT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hint="eastAsia"/>
              </w:rPr>
              <w:t>237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207C11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qRT-PCR</w:t>
            </w:r>
          </w:p>
        </w:tc>
      </w:tr>
      <w:tr w:rsidR="003E549A" w:rsidRPr="003E549A" w:rsidTr="003E549A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64721C">
            <w:pPr>
              <w:spacing w:line="480" w:lineRule="auto"/>
              <w:jc w:val="center"/>
              <w:rPr>
                <w:rFonts w:ascii="Times" w:hAnsi="Times" w:cs="Times"/>
                <w:i/>
                <w:iCs/>
                <w:sz w:val="22"/>
              </w:rPr>
            </w:pPr>
            <w:r w:rsidRPr="003E549A">
              <w:rPr>
                <w:rFonts w:ascii="Times" w:hAnsi="Times" w:cs="Times"/>
                <w:i/>
                <w:iCs/>
                <w:sz w:val="22"/>
                <w:szCs w:val="22"/>
              </w:rPr>
              <w:t>EF1-a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GGCTGCTGAGATGAACAA-3’</w:t>
            </w:r>
          </w:p>
          <w:p w:rsidR="00207C11" w:rsidRPr="003E549A" w:rsidRDefault="00207C11" w:rsidP="000961E5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GTGGTGGAGTCAATGATAAG-3’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Pr="003E549A" w:rsidRDefault="00207C11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225</w:t>
            </w:r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07C11" w:rsidRDefault="00207C11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qRT-PCR</w:t>
            </w:r>
          </w:p>
          <w:p w:rsidR="003E549A" w:rsidRPr="003E549A" w:rsidRDefault="003E549A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RT-PCR</w:t>
            </w:r>
          </w:p>
        </w:tc>
      </w:tr>
      <w:tr w:rsidR="005D472F" w:rsidRPr="003E549A" w:rsidTr="003E549A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472F" w:rsidRPr="003E549A" w:rsidRDefault="005D472F" w:rsidP="0064721C">
            <w:pPr>
              <w:spacing w:line="480" w:lineRule="auto"/>
              <w:jc w:val="center"/>
              <w:rPr>
                <w:rFonts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ascii="Times" w:hAnsi="Times" w:cs="Times"/>
                <w:i/>
                <w:iCs/>
                <w:sz w:val="22"/>
                <w:szCs w:val="22"/>
              </w:rPr>
              <w:t>U</w:t>
            </w:r>
            <w:r>
              <w:rPr>
                <w:rFonts w:ascii="Times" w:hAnsi="Times" w:cs="Times" w:hint="eastAsia"/>
                <w:i/>
                <w:iCs/>
                <w:sz w:val="22"/>
                <w:szCs w:val="22"/>
              </w:rPr>
              <w:t>bc</w:t>
            </w:r>
          </w:p>
        </w:tc>
        <w:tc>
          <w:tcPr>
            <w:tcW w:w="48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A5AA8" w:rsidRPr="00DA5AA8" w:rsidRDefault="00DA5AA8" w:rsidP="00DA5AA8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DA5AA8">
              <w:rPr>
                <w:rFonts w:ascii="Times" w:hAnsi="Times" w:cs="Times"/>
                <w:sz w:val="22"/>
                <w:szCs w:val="22"/>
              </w:rPr>
              <w:t>GAGGAAGAGACTGGTGAGGGAT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  <w:p w:rsidR="005D472F" w:rsidRPr="003E549A" w:rsidRDefault="00DA5AA8" w:rsidP="00DA5AA8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5’-</w:t>
            </w:r>
            <w:r w:rsidRPr="00DA5AA8">
              <w:rPr>
                <w:rFonts w:ascii="Times" w:hAnsi="Times" w:cs="Times"/>
                <w:sz w:val="22"/>
                <w:szCs w:val="22"/>
              </w:rPr>
              <w:t>CACAGAGCAAAGACTGGATTGA</w:t>
            </w:r>
            <w:r w:rsidRPr="003E54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472F" w:rsidRPr="003E549A" w:rsidRDefault="00DA5AA8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 w:hint="eastAsia"/>
                <w:sz w:val="22"/>
                <w:szCs w:val="22"/>
              </w:rPr>
              <w:t>329</w:t>
            </w:r>
            <w:bookmarkStart w:id="0" w:name="_GoBack"/>
            <w:bookmarkEnd w:id="0"/>
          </w:p>
        </w:tc>
        <w:tc>
          <w:tcPr>
            <w:tcW w:w="12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D472F" w:rsidRPr="003E549A" w:rsidRDefault="00DA5AA8" w:rsidP="0064721C">
            <w:pPr>
              <w:spacing w:line="480" w:lineRule="auto"/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3E549A">
              <w:rPr>
                <w:rFonts w:ascii="Times" w:hAnsi="Times" w:cs="Times"/>
                <w:sz w:val="22"/>
                <w:szCs w:val="22"/>
              </w:rPr>
              <w:t>RT-PCR</w:t>
            </w:r>
          </w:p>
        </w:tc>
      </w:tr>
    </w:tbl>
    <w:p w:rsidR="00F973D6" w:rsidRPr="003E549A" w:rsidRDefault="00F973D6"/>
    <w:sectPr w:rsidR="00F973D6" w:rsidRPr="003E549A" w:rsidSect="00D52C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2BC7" w:rsidRDefault="00B92BC7" w:rsidP="00BC59CC">
      <w:r>
        <w:separator/>
      </w:r>
    </w:p>
  </w:endnote>
  <w:endnote w:type="continuationSeparator" w:id="0">
    <w:p w:rsidR="00B92BC7" w:rsidRDefault="00B92BC7" w:rsidP="00BC5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2BC7" w:rsidRDefault="00B92BC7" w:rsidP="00BC59CC">
      <w:r>
        <w:separator/>
      </w:r>
    </w:p>
  </w:footnote>
  <w:footnote w:type="continuationSeparator" w:id="0">
    <w:p w:rsidR="00B92BC7" w:rsidRDefault="00B92BC7" w:rsidP="00BC5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oNotHyphenateCaps/>
  <w:drawingGridVerticalSpacing w:val="200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486"/>
    <w:rsid w:val="000961E5"/>
    <w:rsid w:val="000B216D"/>
    <w:rsid w:val="00207C11"/>
    <w:rsid w:val="00224205"/>
    <w:rsid w:val="00273355"/>
    <w:rsid w:val="00280DCC"/>
    <w:rsid w:val="003E549A"/>
    <w:rsid w:val="00465EEC"/>
    <w:rsid w:val="004768D8"/>
    <w:rsid w:val="004F654C"/>
    <w:rsid w:val="00524337"/>
    <w:rsid w:val="005371B8"/>
    <w:rsid w:val="005A7FFB"/>
    <w:rsid w:val="005D472F"/>
    <w:rsid w:val="0064721C"/>
    <w:rsid w:val="00651F95"/>
    <w:rsid w:val="007A7AD9"/>
    <w:rsid w:val="007D60B0"/>
    <w:rsid w:val="008530C3"/>
    <w:rsid w:val="00874486"/>
    <w:rsid w:val="00885B0D"/>
    <w:rsid w:val="008C04F7"/>
    <w:rsid w:val="00921CCA"/>
    <w:rsid w:val="00927EBF"/>
    <w:rsid w:val="00967F63"/>
    <w:rsid w:val="00971DC8"/>
    <w:rsid w:val="00A74539"/>
    <w:rsid w:val="00B92BC7"/>
    <w:rsid w:val="00BC59CC"/>
    <w:rsid w:val="00BF400D"/>
    <w:rsid w:val="00D52CEF"/>
    <w:rsid w:val="00DA5AA8"/>
    <w:rsid w:val="00F04204"/>
    <w:rsid w:val="00F51067"/>
    <w:rsid w:val="00F83C03"/>
    <w:rsid w:val="00F973D6"/>
    <w:rsid w:val="00FC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00538328"/>
  <w15:chartTrackingRefBased/>
  <w15:docId w15:val="{9047DC13-2322-4BEA-A497-A7D20D1AB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486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">
    <w:name w:val="Char"/>
    <w:basedOn w:val="a"/>
    <w:rsid w:val="00874486"/>
    <w:pPr>
      <w:widowControl/>
      <w:spacing w:after="160" w:line="240" w:lineRule="exact"/>
      <w:jc w:val="left"/>
    </w:pPr>
  </w:style>
  <w:style w:type="paragraph" w:customStyle="1" w:styleId="Char1">
    <w:name w:val="Char1"/>
    <w:basedOn w:val="a"/>
    <w:rsid w:val="005A7FFB"/>
    <w:pPr>
      <w:widowControl/>
      <w:spacing w:after="160" w:line="240" w:lineRule="exact"/>
      <w:jc w:val="left"/>
    </w:pPr>
  </w:style>
  <w:style w:type="paragraph" w:styleId="a3">
    <w:name w:val="header"/>
    <w:basedOn w:val="a"/>
    <w:link w:val="a4"/>
    <w:rsid w:val="00BC5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C59CC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BC5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C59CC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60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9</Words>
  <Characters>626</Characters>
  <Application>Microsoft Office Word</Application>
  <DocSecurity>0</DocSecurity>
  <Lines>5</Lines>
  <Paragraphs>1</Paragraphs>
  <ScaleCrop>false</ScaleCrop>
  <Company>Microsoft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feng sun</dc:creator>
  <cp:keywords/>
  <dc:description/>
  <cp:lastModifiedBy>Administrator</cp:lastModifiedBy>
  <cp:revision>7</cp:revision>
  <dcterms:created xsi:type="dcterms:W3CDTF">2020-07-11T05:23:00Z</dcterms:created>
  <dcterms:modified xsi:type="dcterms:W3CDTF">2020-09-17T04:52:00Z</dcterms:modified>
</cp:coreProperties>
</file>